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0A9" w:rsidRDefault="004850A9" w:rsidP="004850A9"/>
    <w:p w:rsidR="004850A9" w:rsidRDefault="004850A9" w:rsidP="004850A9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3877921" cy="3804249"/>
            <wp:effectExtent l="0" t="0" r="2794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850A9" w:rsidRDefault="004850A9" w:rsidP="004850A9">
      <w:pPr>
        <w:rPr>
          <w:noProof/>
        </w:rPr>
      </w:pPr>
    </w:p>
    <w:p w:rsidR="004850A9" w:rsidRDefault="004850A9" w:rsidP="004850A9">
      <w:pPr>
        <w:rPr>
          <w:noProof/>
        </w:rPr>
      </w:pPr>
    </w:p>
    <w:p w:rsidR="004850A9" w:rsidRDefault="004850A9" w:rsidP="004850A9">
      <w:pPr>
        <w:rPr>
          <w:noProof/>
        </w:rPr>
      </w:pPr>
    </w:p>
    <w:p w:rsidR="004850A9" w:rsidRDefault="004850A9" w:rsidP="004850A9">
      <w:r>
        <w:t xml:space="preserve">Figure S1. </w:t>
      </w:r>
      <w:r w:rsidRPr="00FF47E4">
        <w:t xml:space="preserve">Rarefaction curves of the </w:t>
      </w:r>
      <w:r>
        <w:t xml:space="preserve">samples collected in the northern Gulf of Mexico during or after the </w:t>
      </w:r>
      <w:r w:rsidRPr="00656B1C">
        <w:rPr>
          <w:i/>
        </w:rPr>
        <w:t>Deepwater Horizon</w:t>
      </w:r>
      <w:r>
        <w:t xml:space="preserve"> oil spill. The samples included oil mousse collected at stations OSS, CT and MP.  Ambient water without visible oil was also collected at station OSS and CT (OSS-W, CT-W).  The overlying water was collected at station SC (SC-W)</w:t>
      </w:r>
      <w:r w:rsidRPr="00FF47E4">
        <w:t xml:space="preserve">. </w:t>
      </w:r>
      <w:r>
        <w:t xml:space="preserve"> </w:t>
      </w:r>
      <w:r w:rsidRPr="00FF47E4">
        <w:rPr>
          <w:noProof/>
        </w:rPr>
        <w:t>Rarefaction curves of all samples reached saturation, indicating that our sampling and sequencing efforts adequately covered the extent of taxonomic diversity at 95% confidence level</w:t>
      </w:r>
      <w:r w:rsidRPr="00FF47E4">
        <w:t>.</w:t>
      </w:r>
    </w:p>
    <w:p w:rsidR="004850A9" w:rsidRDefault="004850A9" w:rsidP="004850A9"/>
    <w:p w:rsidR="004850A9" w:rsidRPr="002157BD" w:rsidRDefault="004850A9" w:rsidP="004850A9"/>
    <w:p w:rsidR="004850A9" w:rsidRDefault="004850A9" w:rsidP="004850A9"/>
    <w:p w:rsidR="004850A9" w:rsidRDefault="004850A9" w:rsidP="004850A9"/>
    <w:p w:rsidR="004850A9" w:rsidRDefault="004850A9" w:rsidP="004850A9">
      <w:pPr>
        <w:spacing w:after="200" w:line="276" w:lineRule="auto"/>
      </w:pPr>
      <w:r>
        <w:br w:type="page"/>
      </w:r>
    </w:p>
    <w:p w:rsidR="004850A9" w:rsidRDefault="004850A9" w:rsidP="004850A9">
      <w:pPr>
        <w:jc w:val="center"/>
        <w:rPr>
          <w:color w:val="000000"/>
          <w:sz w:val="22"/>
          <w:szCs w:val="22"/>
        </w:rPr>
      </w:pPr>
      <w:r w:rsidRPr="000C3B0E">
        <w:rPr>
          <w:noProof/>
          <w:color w:val="000000"/>
          <w:sz w:val="22"/>
          <w:szCs w:val="22"/>
        </w:rPr>
        <w:lastRenderedPageBreak/>
        <w:drawing>
          <wp:inline distT="0" distB="0" distL="0" distR="0">
            <wp:extent cx="3753015" cy="3427012"/>
            <wp:effectExtent l="0" t="0" r="19050" b="2159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r>
        <w:t xml:space="preserve">Figure S2. </w:t>
      </w:r>
      <w:r w:rsidRPr="00FF47E4">
        <w:t xml:space="preserve">Rarefaction curves of the </w:t>
      </w:r>
      <w:r>
        <w:t xml:space="preserve">sediment samples collected at stations SG and SC in the northern Gulf of Mexico one year after the </w:t>
      </w:r>
      <w:r w:rsidRPr="00656B1C">
        <w:rPr>
          <w:i/>
        </w:rPr>
        <w:t>Deepwater Horizon</w:t>
      </w:r>
      <w:r>
        <w:t xml:space="preserve"> oil spill. </w:t>
      </w:r>
      <w:r w:rsidRPr="00FF47E4">
        <w:rPr>
          <w:noProof/>
        </w:rPr>
        <w:t xml:space="preserve">Rarefaction curves of </w:t>
      </w:r>
      <w:r>
        <w:rPr>
          <w:noProof/>
        </w:rPr>
        <w:t>both</w:t>
      </w:r>
      <w:r w:rsidRPr="00FF47E4">
        <w:rPr>
          <w:noProof/>
        </w:rPr>
        <w:t xml:space="preserve"> samples reached saturation, indicating that our sampling and sequencing efforts adequately covered the extent of taxonomic diversity at 95% confidence level</w:t>
      </w:r>
      <w:r w:rsidRPr="00FF47E4">
        <w:t>.</w:t>
      </w: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rPr>
          <w:color w:val="000000"/>
          <w:sz w:val="22"/>
          <w:szCs w:val="22"/>
        </w:rPr>
      </w:pPr>
    </w:p>
    <w:p w:rsidR="004850A9" w:rsidRDefault="004850A9" w:rsidP="004850A9">
      <w:pPr>
        <w:spacing w:after="200"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p w:rsidR="004850A9" w:rsidRPr="00012F0B" w:rsidRDefault="004850A9" w:rsidP="004850A9">
      <w:pPr>
        <w:rPr>
          <w:color w:val="000000"/>
          <w:sz w:val="22"/>
          <w:szCs w:val="22"/>
        </w:rPr>
      </w:pPr>
      <w:r w:rsidRPr="00012F0B">
        <w:rPr>
          <w:color w:val="000000"/>
          <w:sz w:val="22"/>
          <w:szCs w:val="22"/>
        </w:rPr>
        <w:lastRenderedPageBreak/>
        <w:t xml:space="preserve">Table S1. </w:t>
      </w:r>
      <w:proofErr w:type="gramStart"/>
      <w:r w:rsidRPr="00012F0B">
        <w:rPr>
          <w:color w:val="000000"/>
          <w:sz w:val="22"/>
          <w:szCs w:val="22"/>
        </w:rPr>
        <w:t xml:space="preserve">Identification of known oil degraders in the </w:t>
      </w:r>
      <w:proofErr w:type="spellStart"/>
      <w:r w:rsidRPr="00012F0B">
        <w:rPr>
          <w:i/>
          <w:color w:val="000000"/>
          <w:sz w:val="22"/>
          <w:szCs w:val="22"/>
        </w:rPr>
        <w:t>Gammaproteobacteria</w:t>
      </w:r>
      <w:proofErr w:type="spellEnd"/>
      <w:r w:rsidRPr="00012F0B">
        <w:rPr>
          <w:color w:val="000000"/>
          <w:sz w:val="22"/>
          <w:szCs w:val="22"/>
        </w:rPr>
        <w:t xml:space="preserve"> class.</w:t>
      </w:r>
      <w:proofErr w:type="gramEnd"/>
      <w:r w:rsidRPr="00012F0B">
        <w:rPr>
          <w:color w:val="000000"/>
          <w:sz w:val="22"/>
          <w:szCs w:val="22"/>
        </w:rPr>
        <w:t xml:space="preserve">  The data showed both operational taxonomic units (OTUs) and the percentages of the bacterial species. </w:t>
      </w:r>
    </w:p>
    <w:p w:rsidR="004850A9" w:rsidRPr="005F1E3B" w:rsidRDefault="004850A9" w:rsidP="004850A9">
      <w:pPr>
        <w:rPr>
          <w:color w:val="000000"/>
        </w:rPr>
      </w:pPr>
    </w:p>
    <w:tbl>
      <w:tblPr>
        <w:tblW w:w="9285" w:type="dxa"/>
        <w:tblInd w:w="97" w:type="dxa"/>
        <w:tblLook w:val="04A0"/>
      </w:tblPr>
      <w:tblGrid>
        <w:gridCol w:w="1807"/>
        <w:gridCol w:w="904"/>
        <w:gridCol w:w="634"/>
        <w:gridCol w:w="990"/>
        <w:gridCol w:w="990"/>
        <w:gridCol w:w="1170"/>
        <w:gridCol w:w="900"/>
        <w:gridCol w:w="896"/>
        <w:gridCol w:w="994"/>
      </w:tblGrid>
      <w:tr w:rsidR="004850A9" w:rsidRPr="0005630E" w:rsidTr="00B275E7">
        <w:trPr>
          <w:trHeight w:val="288"/>
        </w:trPr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OSS-W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CT-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OS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C-OW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gionell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*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 (1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teromonad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53 (14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56 (17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15 (8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 (2.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1 (7.1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34 (10.7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rinobact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83 (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98 (15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23 (4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hewanella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 (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2 (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teromona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59 (8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2 (1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ccharophag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67 (8.5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sz w:val="16"/>
                <w:szCs w:val="16"/>
              </w:rPr>
              <w:t>Colwellia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1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23 (3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6 (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9 (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4 (2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canivorax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4 (1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6 (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6 (4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68 (6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3 (4.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8 (13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0.2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9 (3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20 (4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3 (4.9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8 (13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0.2)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iotrich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0.2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cloclastic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1)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omati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8 (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0 (3.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1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8 (0.9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iorhodovibrio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0 (1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brion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36 (5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14 (3.6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brio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35 (5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14 (3.6)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hylococc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2 (3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8 (6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2 (5.5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hylobacter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3 (2.2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7 (5.0)</w:t>
            </w:r>
          </w:p>
        </w:tc>
      </w:tr>
      <w:tr w:rsidR="004850A9" w:rsidRPr="0005630E" w:rsidTr="00B275E7">
        <w:trPr>
          <w:trHeight w:val="288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hylococc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 (2.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9 (3.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7"/>
            </w:r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eobacteria</w:t>
            </w:r>
            <w:proofErr w:type="spellEnd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order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1.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1.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linisphaer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romonadal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</w:tbl>
    <w:p w:rsidR="004850A9" w:rsidRPr="003C5325" w:rsidRDefault="004850A9" w:rsidP="004850A9">
      <w:pPr>
        <w:rPr>
          <w:color w:val="000000"/>
          <w:sz w:val="20"/>
          <w:szCs w:val="20"/>
        </w:rPr>
      </w:pPr>
      <w:r w:rsidRPr="003C5325">
        <w:rPr>
          <w:color w:val="000000"/>
          <w:sz w:val="20"/>
          <w:szCs w:val="20"/>
        </w:rPr>
        <w:t>*: “--” means not detectable;</w:t>
      </w:r>
    </w:p>
    <w:p w:rsidR="004850A9" w:rsidRPr="003C5325" w:rsidRDefault="004850A9" w:rsidP="004850A9">
      <w:pPr>
        <w:rPr>
          <w:sz w:val="20"/>
          <w:szCs w:val="20"/>
        </w:rPr>
      </w:pPr>
      <w:r w:rsidRPr="003C5325">
        <w:rPr>
          <w:sz w:val="20"/>
          <w:szCs w:val="20"/>
        </w:rPr>
        <w:t xml:space="preserve">#: OSS-W and CT-W represent ambient surface waters sampled at stations OSS and CT.  OSS, CT and MP refer to the oil mousse sampled at these stations.  SG and SC were the oil-contaminated sediments adjacent to the wellhead.  SC-OW was the overlying waters of the SC sediment. </w:t>
      </w:r>
    </w:p>
    <w:p w:rsidR="004850A9" w:rsidRDefault="004850A9" w:rsidP="004850A9">
      <w:r>
        <w:br w:type="page"/>
      </w:r>
    </w:p>
    <w:p w:rsidR="004850A9" w:rsidRPr="0005630E" w:rsidRDefault="004850A9" w:rsidP="004850A9">
      <w:pPr>
        <w:rPr>
          <w:sz w:val="22"/>
          <w:szCs w:val="22"/>
        </w:rPr>
      </w:pPr>
      <w:r w:rsidRPr="0005630E">
        <w:rPr>
          <w:color w:val="000000"/>
          <w:sz w:val="22"/>
          <w:szCs w:val="22"/>
        </w:rPr>
        <w:lastRenderedPageBreak/>
        <w:t xml:space="preserve">Table S2. </w:t>
      </w:r>
      <w:proofErr w:type="gramStart"/>
      <w:r w:rsidRPr="0005630E">
        <w:rPr>
          <w:color w:val="000000"/>
          <w:sz w:val="22"/>
          <w:szCs w:val="22"/>
        </w:rPr>
        <w:t xml:space="preserve">Identification of known oil degraders in the </w:t>
      </w:r>
      <w:proofErr w:type="spellStart"/>
      <w:r w:rsidRPr="0005630E">
        <w:rPr>
          <w:i/>
          <w:color w:val="000000"/>
          <w:sz w:val="22"/>
          <w:szCs w:val="22"/>
        </w:rPr>
        <w:t>Alphaproteobacteria</w:t>
      </w:r>
      <w:proofErr w:type="spellEnd"/>
      <w:r w:rsidRPr="0005630E">
        <w:rPr>
          <w:color w:val="000000"/>
          <w:sz w:val="22"/>
          <w:szCs w:val="22"/>
        </w:rPr>
        <w:t xml:space="preserve"> class.</w:t>
      </w:r>
      <w:proofErr w:type="gramEnd"/>
      <w:r w:rsidRPr="0005630E">
        <w:rPr>
          <w:color w:val="000000"/>
          <w:sz w:val="22"/>
          <w:szCs w:val="22"/>
        </w:rPr>
        <w:t xml:space="preserve">  The data showed both operational taxonomic units (OTUs) and the percentages of the bacterial species. </w:t>
      </w:r>
    </w:p>
    <w:tbl>
      <w:tblPr>
        <w:tblW w:w="9558" w:type="dxa"/>
        <w:tblInd w:w="18" w:type="dxa"/>
        <w:tblLook w:val="04A0"/>
      </w:tblPr>
      <w:tblGrid>
        <w:gridCol w:w="1800"/>
        <w:gridCol w:w="900"/>
        <w:gridCol w:w="810"/>
        <w:gridCol w:w="1080"/>
        <w:gridCol w:w="1080"/>
        <w:gridCol w:w="990"/>
        <w:gridCol w:w="990"/>
        <w:gridCol w:w="900"/>
        <w:gridCol w:w="1008"/>
      </w:tblGrid>
      <w:tr w:rsidR="004850A9" w:rsidRPr="0005630E" w:rsidTr="00B275E7">
        <w:trPr>
          <w:trHeight w:val="3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#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OSS-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CT-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O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SC-OW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0 (0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9 (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436 (4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77 (19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97 (1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4 (2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4 (4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7 (0.9)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ovu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*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48 (17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6 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pp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04 (6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11 (5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 (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se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4 (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8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 (1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4 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0 (3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 (0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oseovari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0 (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3 (2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8 (4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eanico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4 (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yph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6 (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ceanicau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4 (1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6 (3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ueg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4 (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alass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2 (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9 (1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5 (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35 (1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96 (14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4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2 (12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5 (6.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rton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93 (9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2 (3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hyl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0 (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gr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9 (3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vibacu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2 (0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6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5 (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6 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3 (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sthecomicr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4 (3.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yphomicr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0.1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9 (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1 (3.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hodospir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0.1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2 (3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21 (26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7 (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3 (1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0 (6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alassospi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2 (1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70 (23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1.0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gnetospiril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9 (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3 (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ospiril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od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6 (2.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5 (2.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cketts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0 (0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0 (0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26 (1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0 (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6 (1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7 (1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3 (1.7)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ythr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00 (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4 (1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6 (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ingopyx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6 (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1</w:t>
            </w: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ing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 (0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5 (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9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3 (1.7)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ing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hingosinic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8 (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ulobacter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6 (0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7 (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56 (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 (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35 (10.7)</w:t>
            </w: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ul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 (0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7 (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4 (2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17 (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50A9" w:rsidRPr="0005630E" w:rsidTr="00B275E7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evundi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 (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8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335 (10.7)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ordiimonad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vularcu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7 (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neathie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4850A9" w:rsidRPr="0005630E" w:rsidTr="00B275E7">
        <w:trPr>
          <w:trHeight w:val="31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63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lonie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630E">
              <w:rPr>
                <w:rFonts w:ascii="Arial" w:hAnsi="Arial" w:cs="Arial"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0A9" w:rsidRPr="0005630E" w:rsidRDefault="004850A9" w:rsidP="00B275E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</w:tbl>
    <w:p w:rsidR="0059652B" w:rsidRPr="004850A9" w:rsidRDefault="004850A9">
      <w:pPr>
        <w:rPr>
          <w:color w:val="000000"/>
          <w:sz w:val="20"/>
          <w:szCs w:val="20"/>
        </w:rPr>
      </w:pPr>
      <w:r w:rsidRPr="0005630E">
        <w:rPr>
          <w:color w:val="000000"/>
          <w:sz w:val="20"/>
          <w:szCs w:val="20"/>
        </w:rPr>
        <w:t>*: “--” means not detectable</w:t>
      </w:r>
      <w:r>
        <w:rPr>
          <w:color w:val="000000"/>
          <w:sz w:val="20"/>
          <w:szCs w:val="20"/>
        </w:rPr>
        <w:t xml:space="preserve">; </w:t>
      </w:r>
      <w:r w:rsidRPr="00BA3900">
        <w:rPr>
          <w:color w:val="000000"/>
          <w:sz w:val="20"/>
          <w:szCs w:val="20"/>
          <w:vertAlign w:val="superscript"/>
        </w:rPr>
        <w:t>#</w:t>
      </w:r>
      <w:proofErr w:type="gramStart"/>
      <w:r>
        <w:rPr>
          <w:color w:val="000000"/>
          <w:sz w:val="20"/>
          <w:szCs w:val="20"/>
        </w:rPr>
        <w:t>The</w:t>
      </w:r>
      <w:proofErr w:type="gramEnd"/>
      <w:r>
        <w:rPr>
          <w:color w:val="000000"/>
          <w:sz w:val="20"/>
          <w:szCs w:val="20"/>
        </w:rPr>
        <w:t xml:space="preserve"> sample information is the same as those described above.  </w:t>
      </w:r>
    </w:p>
    <w:sectPr w:rsidR="0059652B" w:rsidRPr="004850A9" w:rsidSect="008F1EA4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1B5" w:rsidRDefault="004850A9"/>
  <w:p w:rsidR="00C101B5" w:rsidRDefault="004850A9"/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1B5" w:rsidRDefault="004850A9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50A9"/>
    <w:rsid w:val="004850A9"/>
    <w:rsid w:val="00596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50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850A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0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A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Administrator\Desktop\Rarefaction%20curve_Oil%20MS\Diversity_Graphs_rarefacti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Documents%20and%20Settings\Administrator\Desktop\New%20Folder\Diversity_Graphs_rarefa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5721750388800496"/>
          <c:y val="3.5670745976030205E-2"/>
          <c:w val="0.69558095690053179"/>
          <c:h val="0.83564924263985385"/>
        </c:manualLayout>
      </c:layout>
      <c:scatterChart>
        <c:scatterStyle val="smoothMarker"/>
        <c:ser>
          <c:idx val="1"/>
          <c:order val="1"/>
          <c:tx>
            <c:v>CT-W</c:v>
          </c:tx>
          <c:marker>
            <c:symbol val="none"/>
          </c:marker>
          <c:xVal>
            <c:numRef>
              <c:f>'CTRL surface water'!$A$1:$A$50</c:f>
              <c:numCache>
                <c:formatCode>General</c:formatCode>
                <c:ptCount val="50"/>
                <c:pt idx="0">
                  <c:v>1</c:v>
                </c:pt>
                <c:pt idx="1">
                  <c:v>116</c:v>
                </c:pt>
                <c:pt idx="2">
                  <c:v>231</c:v>
                </c:pt>
                <c:pt idx="3">
                  <c:v>346</c:v>
                </c:pt>
                <c:pt idx="4">
                  <c:v>461</c:v>
                </c:pt>
                <c:pt idx="5">
                  <c:v>576</c:v>
                </c:pt>
                <c:pt idx="6">
                  <c:v>691</c:v>
                </c:pt>
                <c:pt idx="7">
                  <c:v>806</c:v>
                </c:pt>
                <c:pt idx="8">
                  <c:v>921</c:v>
                </c:pt>
                <c:pt idx="9">
                  <c:v>1036</c:v>
                </c:pt>
                <c:pt idx="10">
                  <c:v>1151</c:v>
                </c:pt>
                <c:pt idx="11">
                  <c:v>1266</c:v>
                </c:pt>
                <c:pt idx="12">
                  <c:v>1381</c:v>
                </c:pt>
                <c:pt idx="13">
                  <c:v>1496</c:v>
                </c:pt>
                <c:pt idx="14">
                  <c:v>1611</c:v>
                </c:pt>
                <c:pt idx="15">
                  <c:v>1726</c:v>
                </c:pt>
                <c:pt idx="16">
                  <c:v>1841</c:v>
                </c:pt>
                <c:pt idx="17">
                  <c:v>1956</c:v>
                </c:pt>
                <c:pt idx="18">
                  <c:v>2071</c:v>
                </c:pt>
                <c:pt idx="19">
                  <c:v>2186</c:v>
                </c:pt>
                <c:pt idx="20">
                  <c:v>2301</c:v>
                </c:pt>
                <c:pt idx="21">
                  <c:v>2416</c:v>
                </c:pt>
                <c:pt idx="22">
                  <c:v>2531</c:v>
                </c:pt>
                <c:pt idx="23">
                  <c:v>2646</c:v>
                </c:pt>
                <c:pt idx="24">
                  <c:v>2761</c:v>
                </c:pt>
                <c:pt idx="25">
                  <c:v>2876</c:v>
                </c:pt>
                <c:pt idx="26">
                  <c:v>2991</c:v>
                </c:pt>
                <c:pt idx="27">
                  <c:v>3106</c:v>
                </c:pt>
                <c:pt idx="28">
                  <c:v>3221</c:v>
                </c:pt>
                <c:pt idx="29">
                  <c:v>3336</c:v>
                </c:pt>
                <c:pt idx="30">
                  <c:v>3451</c:v>
                </c:pt>
                <c:pt idx="31">
                  <c:v>3566</c:v>
                </c:pt>
                <c:pt idx="32">
                  <c:v>3681</c:v>
                </c:pt>
                <c:pt idx="33">
                  <c:v>3796</c:v>
                </c:pt>
                <c:pt idx="34">
                  <c:v>3911</c:v>
                </c:pt>
                <c:pt idx="35">
                  <c:v>4026</c:v>
                </c:pt>
                <c:pt idx="36">
                  <c:v>4141</c:v>
                </c:pt>
                <c:pt idx="37">
                  <c:v>4256</c:v>
                </c:pt>
                <c:pt idx="38">
                  <c:v>4371</c:v>
                </c:pt>
                <c:pt idx="39">
                  <c:v>4486</c:v>
                </c:pt>
                <c:pt idx="40">
                  <c:v>4601</c:v>
                </c:pt>
                <c:pt idx="41">
                  <c:v>4716</c:v>
                </c:pt>
                <c:pt idx="42">
                  <c:v>4831</c:v>
                </c:pt>
                <c:pt idx="43">
                  <c:v>4946</c:v>
                </c:pt>
                <c:pt idx="44">
                  <c:v>5061</c:v>
                </c:pt>
                <c:pt idx="45">
                  <c:v>5176</c:v>
                </c:pt>
                <c:pt idx="46">
                  <c:v>5291</c:v>
                </c:pt>
                <c:pt idx="47">
                  <c:v>5406</c:v>
                </c:pt>
                <c:pt idx="48">
                  <c:v>5521</c:v>
                </c:pt>
                <c:pt idx="49">
                  <c:v>5636</c:v>
                </c:pt>
              </c:numCache>
            </c:numRef>
          </c:xVal>
          <c:yVal>
            <c:numRef>
              <c:f>'CTRL surface water'!$B$1:$B$50</c:f>
              <c:numCache>
                <c:formatCode>General</c:formatCode>
                <c:ptCount val="50"/>
                <c:pt idx="0">
                  <c:v>1</c:v>
                </c:pt>
                <c:pt idx="1">
                  <c:v>10.359000000000016</c:v>
                </c:pt>
                <c:pt idx="2">
                  <c:v>15.096</c:v>
                </c:pt>
                <c:pt idx="3">
                  <c:v>18.698</c:v>
                </c:pt>
                <c:pt idx="4">
                  <c:v>21.582999999999963</c:v>
                </c:pt>
                <c:pt idx="5">
                  <c:v>23.852</c:v>
                </c:pt>
                <c:pt idx="6">
                  <c:v>25.963999999999967</c:v>
                </c:pt>
                <c:pt idx="7">
                  <c:v>27.89</c:v>
                </c:pt>
                <c:pt idx="8">
                  <c:v>29.417000000000005</c:v>
                </c:pt>
                <c:pt idx="9">
                  <c:v>30.89</c:v>
                </c:pt>
                <c:pt idx="10">
                  <c:v>32.207000000000001</c:v>
                </c:pt>
                <c:pt idx="11">
                  <c:v>33.564</c:v>
                </c:pt>
                <c:pt idx="12">
                  <c:v>34.844999999999999</c:v>
                </c:pt>
                <c:pt idx="13">
                  <c:v>35.6</c:v>
                </c:pt>
                <c:pt idx="14">
                  <c:v>36.83</c:v>
                </c:pt>
                <c:pt idx="15">
                  <c:v>37.603000000000002</c:v>
                </c:pt>
                <c:pt idx="16">
                  <c:v>38.838000000000001</c:v>
                </c:pt>
                <c:pt idx="17">
                  <c:v>39.51</c:v>
                </c:pt>
                <c:pt idx="18">
                  <c:v>40.512</c:v>
                </c:pt>
                <c:pt idx="19">
                  <c:v>41.134</c:v>
                </c:pt>
                <c:pt idx="20">
                  <c:v>41.911000000000001</c:v>
                </c:pt>
                <c:pt idx="21">
                  <c:v>42.595000000000013</c:v>
                </c:pt>
                <c:pt idx="22">
                  <c:v>43.396000000000001</c:v>
                </c:pt>
                <c:pt idx="23">
                  <c:v>44.018000000000001</c:v>
                </c:pt>
                <c:pt idx="24">
                  <c:v>44.74</c:v>
                </c:pt>
                <c:pt idx="25">
                  <c:v>45.220000000000013</c:v>
                </c:pt>
                <c:pt idx="26">
                  <c:v>45.904000000000003</c:v>
                </c:pt>
                <c:pt idx="27">
                  <c:v>46.473000000000006</c:v>
                </c:pt>
                <c:pt idx="28">
                  <c:v>47.168000000000013</c:v>
                </c:pt>
                <c:pt idx="29">
                  <c:v>47.730000000000011</c:v>
                </c:pt>
                <c:pt idx="30">
                  <c:v>48.195000000000057</c:v>
                </c:pt>
                <c:pt idx="31">
                  <c:v>48.735000000000056</c:v>
                </c:pt>
                <c:pt idx="32">
                  <c:v>49.101000000000006</c:v>
                </c:pt>
                <c:pt idx="33">
                  <c:v>49.598000000000013</c:v>
                </c:pt>
                <c:pt idx="34">
                  <c:v>50.008000000000003</c:v>
                </c:pt>
                <c:pt idx="35">
                  <c:v>50.479000000000006</c:v>
                </c:pt>
                <c:pt idx="36">
                  <c:v>50.754000000000005</c:v>
                </c:pt>
                <c:pt idx="37">
                  <c:v>51.309000000000005</c:v>
                </c:pt>
                <c:pt idx="38">
                  <c:v>51.505000000000003</c:v>
                </c:pt>
                <c:pt idx="39">
                  <c:v>52.001000000000005</c:v>
                </c:pt>
                <c:pt idx="40">
                  <c:v>52.285000000000011</c:v>
                </c:pt>
                <c:pt idx="41">
                  <c:v>52.595000000000013</c:v>
                </c:pt>
                <c:pt idx="42">
                  <c:v>52.943000000000005</c:v>
                </c:pt>
                <c:pt idx="43">
                  <c:v>53.310999999999993</c:v>
                </c:pt>
                <c:pt idx="44">
                  <c:v>53.506</c:v>
                </c:pt>
                <c:pt idx="45">
                  <c:v>53.779000000000003</c:v>
                </c:pt>
                <c:pt idx="46">
                  <c:v>53.993000000000002</c:v>
                </c:pt>
                <c:pt idx="47">
                  <c:v>54.335000000000001</c:v>
                </c:pt>
                <c:pt idx="48">
                  <c:v>54.529000000000003</c:v>
                </c:pt>
                <c:pt idx="49">
                  <c:v>54.752000000000002</c:v>
                </c:pt>
              </c:numCache>
            </c:numRef>
          </c:yVal>
          <c:smooth val="1"/>
        </c:ser>
        <c:ser>
          <c:idx val="2"/>
          <c:order val="2"/>
          <c:tx>
            <c:v>OSS-W</c:v>
          </c:tx>
          <c:marker>
            <c:symbol val="none"/>
          </c:marker>
          <c:xVal>
            <c:numRef>
              <c:f>'OSS surface water'!$A$1:$A$50</c:f>
              <c:numCache>
                <c:formatCode>General</c:formatCode>
                <c:ptCount val="50"/>
                <c:pt idx="0">
                  <c:v>1</c:v>
                </c:pt>
                <c:pt idx="1">
                  <c:v>135</c:v>
                </c:pt>
                <c:pt idx="2">
                  <c:v>269</c:v>
                </c:pt>
                <c:pt idx="3">
                  <c:v>403</c:v>
                </c:pt>
                <c:pt idx="4">
                  <c:v>537</c:v>
                </c:pt>
                <c:pt idx="5">
                  <c:v>671</c:v>
                </c:pt>
                <c:pt idx="6">
                  <c:v>805</c:v>
                </c:pt>
                <c:pt idx="7">
                  <c:v>939</c:v>
                </c:pt>
                <c:pt idx="8">
                  <c:v>1073</c:v>
                </c:pt>
                <c:pt idx="9">
                  <c:v>1207</c:v>
                </c:pt>
                <c:pt idx="10">
                  <c:v>1341</c:v>
                </c:pt>
                <c:pt idx="11">
                  <c:v>1475</c:v>
                </c:pt>
                <c:pt idx="12">
                  <c:v>1609</c:v>
                </c:pt>
                <c:pt idx="13">
                  <c:v>1743</c:v>
                </c:pt>
                <c:pt idx="14">
                  <c:v>1877</c:v>
                </c:pt>
                <c:pt idx="15">
                  <c:v>2011</c:v>
                </c:pt>
                <c:pt idx="16">
                  <c:v>2145</c:v>
                </c:pt>
                <c:pt idx="17">
                  <c:v>2279</c:v>
                </c:pt>
                <c:pt idx="18">
                  <c:v>2413</c:v>
                </c:pt>
                <c:pt idx="19">
                  <c:v>2547</c:v>
                </c:pt>
                <c:pt idx="20">
                  <c:v>2681</c:v>
                </c:pt>
                <c:pt idx="21">
                  <c:v>2815</c:v>
                </c:pt>
                <c:pt idx="22">
                  <c:v>2949</c:v>
                </c:pt>
                <c:pt idx="23">
                  <c:v>3083</c:v>
                </c:pt>
                <c:pt idx="24">
                  <c:v>3217</c:v>
                </c:pt>
                <c:pt idx="25">
                  <c:v>3351</c:v>
                </c:pt>
                <c:pt idx="26">
                  <c:v>3485</c:v>
                </c:pt>
                <c:pt idx="27">
                  <c:v>3619</c:v>
                </c:pt>
                <c:pt idx="28">
                  <c:v>3753</c:v>
                </c:pt>
                <c:pt idx="29">
                  <c:v>3887</c:v>
                </c:pt>
                <c:pt idx="30">
                  <c:v>4021</c:v>
                </c:pt>
                <c:pt idx="31">
                  <c:v>4155</c:v>
                </c:pt>
                <c:pt idx="32">
                  <c:v>4289</c:v>
                </c:pt>
                <c:pt idx="33">
                  <c:v>4423</c:v>
                </c:pt>
                <c:pt idx="34">
                  <c:v>4557</c:v>
                </c:pt>
                <c:pt idx="35">
                  <c:v>4691</c:v>
                </c:pt>
                <c:pt idx="36">
                  <c:v>4825</c:v>
                </c:pt>
                <c:pt idx="37">
                  <c:v>4959</c:v>
                </c:pt>
                <c:pt idx="38">
                  <c:v>5093</c:v>
                </c:pt>
                <c:pt idx="39">
                  <c:v>5227</c:v>
                </c:pt>
                <c:pt idx="40">
                  <c:v>5361</c:v>
                </c:pt>
                <c:pt idx="41">
                  <c:v>5495</c:v>
                </c:pt>
                <c:pt idx="42">
                  <c:v>5629</c:v>
                </c:pt>
                <c:pt idx="43">
                  <c:v>5763</c:v>
                </c:pt>
                <c:pt idx="44">
                  <c:v>5897</c:v>
                </c:pt>
                <c:pt idx="45">
                  <c:v>6031</c:v>
                </c:pt>
                <c:pt idx="46">
                  <c:v>6165</c:v>
                </c:pt>
                <c:pt idx="47">
                  <c:v>6299</c:v>
                </c:pt>
                <c:pt idx="48">
                  <c:v>6433</c:v>
                </c:pt>
                <c:pt idx="49">
                  <c:v>6567</c:v>
                </c:pt>
              </c:numCache>
            </c:numRef>
          </c:xVal>
          <c:yVal>
            <c:numRef>
              <c:f>'OSS surface water'!$B$1:$B$50</c:f>
              <c:numCache>
                <c:formatCode>General</c:formatCode>
                <c:ptCount val="50"/>
                <c:pt idx="0">
                  <c:v>1</c:v>
                </c:pt>
                <c:pt idx="1">
                  <c:v>8.8560000000000194</c:v>
                </c:pt>
                <c:pt idx="2">
                  <c:v>13.202</c:v>
                </c:pt>
                <c:pt idx="3">
                  <c:v>16.396999999999988</c:v>
                </c:pt>
                <c:pt idx="4">
                  <c:v>19.241</c:v>
                </c:pt>
                <c:pt idx="5">
                  <c:v>21.606000000000005</c:v>
                </c:pt>
                <c:pt idx="6">
                  <c:v>23.718</c:v>
                </c:pt>
                <c:pt idx="7">
                  <c:v>25.599</c:v>
                </c:pt>
                <c:pt idx="8">
                  <c:v>27.324999999999999</c:v>
                </c:pt>
                <c:pt idx="9">
                  <c:v>28.963999999999967</c:v>
                </c:pt>
                <c:pt idx="10">
                  <c:v>30.257000000000001</c:v>
                </c:pt>
                <c:pt idx="11">
                  <c:v>31.847999999999999</c:v>
                </c:pt>
                <c:pt idx="12">
                  <c:v>33.091000000000001</c:v>
                </c:pt>
                <c:pt idx="13">
                  <c:v>34.145000000000003</c:v>
                </c:pt>
                <c:pt idx="14">
                  <c:v>35.398000000000003</c:v>
                </c:pt>
                <c:pt idx="15">
                  <c:v>36.456000000000003</c:v>
                </c:pt>
                <c:pt idx="16">
                  <c:v>37.619</c:v>
                </c:pt>
                <c:pt idx="17">
                  <c:v>38.427</c:v>
                </c:pt>
                <c:pt idx="18">
                  <c:v>39.325000000000003</c:v>
                </c:pt>
                <c:pt idx="19">
                  <c:v>40.156000000000006</c:v>
                </c:pt>
                <c:pt idx="20">
                  <c:v>41.002000000000002</c:v>
                </c:pt>
                <c:pt idx="21">
                  <c:v>41.662000000000013</c:v>
                </c:pt>
                <c:pt idx="22">
                  <c:v>42.461000000000006</c:v>
                </c:pt>
                <c:pt idx="23">
                  <c:v>43.073</c:v>
                </c:pt>
                <c:pt idx="24">
                  <c:v>43.697000000000003</c:v>
                </c:pt>
                <c:pt idx="25">
                  <c:v>44.373000000000005</c:v>
                </c:pt>
                <c:pt idx="26">
                  <c:v>45.067</c:v>
                </c:pt>
                <c:pt idx="27">
                  <c:v>45.533000000000001</c:v>
                </c:pt>
                <c:pt idx="28">
                  <c:v>46.103000000000002</c:v>
                </c:pt>
                <c:pt idx="29">
                  <c:v>46.481000000000002</c:v>
                </c:pt>
                <c:pt idx="30">
                  <c:v>47.041000000000004</c:v>
                </c:pt>
                <c:pt idx="31">
                  <c:v>47.554000000000002</c:v>
                </c:pt>
                <c:pt idx="32">
                  <c:v>48.111000000000004</c:v>
                </c:pt>
                <c:pt idx="33">
                  <c:v>48.462000000000003</c:v>
                </c:pt>
                <c:pt idx="34">
                  <c:v>48.884999999999998</c:v>
                </c:pt>
                <c:pt idx="35">
                  <c:v>49.286000000000001</c:v>
                </c:pt>
                <c:pt idx="36">
                  <c:v>49.664000000000001</c:v>
                </c:pt>
                <c:pt idx="37">
                  <c:v>49.998000000000012</c:v>
                </c:pt>
                <c:pt idx="38">
                  <c:v>50.308</c:v>
                </c:pt>
                <c:pt idx="39">
                  <c:v>50.635000000000012</c:v>
                </c:pt>
                <c:pt idx="40">
                  <c:v>50.908000000000001</c:v>
                </c:pt>
                <c:pt idx="41">
                  <c:v>51.095000000000013</c:v>
                </c:pt>
                <c:pt idx="42">
                  <c:v>51.457999999999998</c:v>
                </c:pt>
                <c:pt idx="43">
                  <c:v>51.718000000000011</c:v>
                </c:pt>
                <c:pt idx="44">
                  <c:v>51.877000000000002</c:v>
                </c:pt>
                <c:pt idx="45">
                  <c:v>52.117000000000004</c:v>
                </c:pt>
                <c:pt idx="46">
                  <c:v>52.33</c:v>
                </c:pt>
                <c:pt idx="47">
                  <c:v>52.469000000000001</c:v>
                </c:pt>
                <c:pt idx="48">
                  <c:v>52.68</c:v>
                </c:pt>
                <c:pt idx="49">
                  <c:v>52.847999999999999</c:v>
                </c:pt>
              </c:numCache>
            </c:numRef>
          </c:yVal>
          <c:smooth val="1"/>
        </c:ser>
        <c:ser>
          <c:idx val="3"/>
          <c:order val="3"/>
          <c:tx>
            <c:v>SC-OW</c:v>
          </c:tx>
          <c:marker>
            <c:symbol val="none"/>
          </c:marker>
          <c:xVal>
            <c:numRef>
              <c:f>'Core 3 overlying water'!$A$1:$A$38</c:f>
              <c:numCache>
                <c:formatCode>General</c:formatCode>
                <c:ptCount val="38"/>
                <c:pt idx="0">
                  <c:v>1</c:v>
                </c:pt>
                <c:pt idx="1">
                  <c:v>83</c:v>
                </c:pt>
                <c:pt idx="2">
                  <c:v>165</c:v>
                </c:pt>
                <c:pt idx="3">
                  <c:v>247</c:v>
                </c:pt>
                <c:pt idx="4">
                  <c:v>329</c:v>
                </c:pt>
                <c:pt idx="5">
                  <c:v>411</c:v>
                </c:pt>
                <c:pt idx="6">
                  <c:v>493</c:v>
                </c:pt>
                <c:pt idx="7">
                  <c:v>575</c:v>
                </c:pt>
                <c:pt idx="8">
                  <c:v>657</c:v>
                </c:pt>
                <c:pt idx="9">
                  <c:v>739</c:v>
                </c:pt>
                <c:pt idx="10">
                  <c:v>821</c:v>
                </c:pt>
                <c:pt idx="11">
                  <c:v>903</c:v>
                </c:pt>
                <c:pt idx="12">
                  <c:v>985</c:v>
                </c:pt>
                <c:pt idx="13">
                  <c:v>1067</c:v>
                </c:pt>
                <c:pt idx="14">
                  <c:v>1149</c:v>
                </c:pt>
                <c:pt idx="15">
                  <c:v>1231</c:v>
                </c:pt>
                <c:pt idx="16">
                  <c:v>1313</c:v>
                </c:pt>
                <c:pt idx="17">
                  <c:v>1395</c:v>
                </c:pt>
                <c:pt idx="18">
                  <c:v>1477</c:v>
                </c:pt>
                <c:pt idx="19">
                  <c:v>1559</c:v>
                </c:pt>
                <c:pt idx="20">
                  <c:v>1641</c:v>
                </c:pt>
                <c:pt idx="21">
                  <c:v>1723</c:v>
                </c:pt>
                <c:pt idx="22">
                  <c:v>1805</c:v>
                </c:pt>
                <c:pt idx="23">
                  <c:v>1887</c:v>
                </c:pt>
                <c:pt idx="24">
                  <c:v>1969</c:v>
                </c:pt>
                <c:pt idx="25">
                  <c:v>2051</c:v>
                </c:pt>
                <c:pt idx="26">
                  <c:v>2133</c:v>
                </c:pt>
                <c:pt idx="27">
                  <c:v>2215</c:v>
                </c:pt>
                <c:pt idx="28">
                  <c:v>2297</c:v>
                </c:pt>
                <c:pt idx="29">
                  <c:v>2379</c:v>
                </c:pt>
                <c:pt idx="30">
                  <c:v>2461</c:v>
                </c:pt>
                <c:pt idx="31">
                  <c:v>2543</c:v>
                </c:pt>
                <c:pt idx="32">
                  <c:v>2625</c:v>
                </c:pt>
                <c:pt idx="33">
                  <c:v>2707</c:v>
                </c:pt>
                <c:pt idx="34">
                  <c:v>2789</c:v>
                </c:pt>
                <c:pt idx="35">
                  <c:v>2871</c:v>
                </c:pt>
                <c:pt idx="36">
                  <c:v>2953</c:v>
                </c:pt>
                <c:pt idx="37">
                  <c:v>3035</c:v>
                </c:pt>
              </c:numCache>
            </c:numRef>
          </c:xVal>
          <c:yVal>
            <c:numRef>
              <c:f>'Core 3 overlying water'!$B$1:$B$38</c:f>
              <c:numCache>
                <c:formatCode>General</c:formatCode>
                <c:ptCount val="38"/>
                <c:pt idx="0">
                  <c:v>1</c:v>
                </c:pt>
                <c:pt idx="1">
                  <c:v>16.309999999999999</c:v>
                </c:pt>
                <c:pt idx="2">
                  <c:v>20.787999999999986</c:v>
                </c:pt>
                <c:pt idx="3">
                  <c:v>23.594000000000001</c:v>
                </c:pt>
                <c:pt idx="4">
                  <c:v>25.427</c:v>
                </c:pt>
                <c:pt idx="5">
                  <c:v>26.699000000000005</c:v>
                </c:pt>
                <c:pt idx="6">
                  <c:v>27.895</c:v>
                </c:pt>
                <c:pt idx="7">
                  <c:v>28.88</c:v>
                </c:pt>
                <c:pt idx="8">
                  <c:v>29.431999999999999</c:v>
                </c:pt>
                <c:pt idx="9">
                  <c:v>30.120999999999999</c:v>
                </c:pt>
                <c:pt idx="10">
                  <c:v>30.873000000000001</c:v>
                </c:pt>
                <c:pt idx="11">
                  <c:v>31.372</c:v>
                </c:pt>
                <c:pt idx="12">
                  <c:v>31.792000000000002</c:v>
                </c:pt>
                <c:pt idx="13">
                  <c:v>32.230000000000011</c:v>
                </c:pt>
                <c:pt idx="14">
                  <c:v>32.619</c:v>
                </c:pt>
                <c:pt idx="15">
                  <c:v>32.953000000000003</c:v>
                </c:pt>
                <c:pt idx="16">
                  <c:v>33.251000000000005</c:v>
                </c:pt>
                <c:pt idx="17">
                  <c:v>33.567</c:v>
                </c:pt>
                <c:pt idx="18">
                  <c:v>33.884999999999998</c:v>
                </c:pt>
                <c:pt idx="19">
                  <c:v>34.115000000000002</c:v>
                </c:pt>
                <c:pt idx="20">
                  <c:v>34.350999999999999</c:v>
                </c:pt>
                <c:pt idx="21">
                  <c:v>34.535000000000011</c:v>
                </c:pt>
                <c:pt idx="22">
                  <c:v>34.732000000000056</c:v>
                </c:pt>
                <c:pt idx="23">
                  <c:v>34.881999999999998</c:v>
                </c:pt>
                <c:pt idx="24">
                  <c:v>35.203000000000003</c:v>
                </c:pt>
                <c:pt idx="25">
                  <c:v>35.350999999999999</c:v>
                </c:pt>
                <c:pt idx="26">
                  <c:v>35.433</c:v>
                </c:pt>
                <c:pt idx="27">
                  <c:v>35.622000000000057</c:v>
                </c:pt>
                <c:pt idx="28">
                  <c:v>35.796000000000063</c:v>
                </c:pt>
                <c:pt idx="29">
                  <c:v>35.916000000000004</c:v>
                </c:pt>
                <c:pt idx="30">
                  <c:v>36.026000000000003</c:v>
                </c:pt>
                <c:pt idx="31">
                  <c:v>36.188000000000002</c:v>
                </c:pt>
                <c:pt idx="32">
                  <c:v>36.332000000000001</c:v>
                </c:pt>
                <c:pt idx="33">
                  <c:v>36.377000000000002</c:v>
                </c:pt>
                <c:pt idx="34">
                  <c:v>36.547000000000004</c:v>
                </c:pt>
                <c:pt idx="35">
                  <c:v>36.604000000000006</c:v>
                </c:pt>
                <c:pt idx="36">
                  <c:v>36.760000000000012</c:v>
                </c:pt>
                <c:pt idx="37">
                  <c:v>36.881999999999998</c:v>
                </c:pt>
              </c:numCache>
            </c:numRef>
          </c:yVal>
          <c:smooth val="1"/>
        </c:ser>
        <c:ser>
          <c:idx val="4"/>
          <c:order val="4"/>
          <c:tx>
            <c:v>OSS Oil mousse</c:v>
          </c:tx>
          <c:marker>
            <c:symbol val="none"/>
          </c:marker>
          <c:xVal>
            <c:numRef>
              <c:f>'OSS oil'!$A$2:$A$51</c:f>
              <c:numCache>
                <c:formatCode>General</c:formatCode>
                <c:ptCount val="50"/>
                <c:pt idx="0">
                  <c:v>1</c:v>
                </c:pt>
                <c:pt idx="1">
                  <c:v>64</c:v>
                </c:pt>
                <c:pt idx="2">
                  <c:v>127</c:v>
                </c:pt>
                <c:pt idx="3">
                  <c:v>190</c:v>
                </c:pt>
                <c:pt idx="4">
                  <c:v>253</c:v>
                </c:pt>
                <c:pt idx="5">
                  <c:v>316</c:v>
                </c:pt>
                <c:pt idx="6">
                  <c:v>379</c:v>
                </c:pt>
                <c:pt idx="7">
                  <c:v>442</c:v>
                </c:pt>
                <c:pt idx="8">
                  <c:v>505</c:v>
                </c:pt>
                <c:pt idx="9">
                  <c:v>568</c:v>
                </c:pt>
                <c:pt idx="10">
                  <c:v>631</c:v>
                </c:pt>
                <c:pt idx="11">
                  <c:v>694</c:v>
                </c:pt>
                <c:pt idx="12">
                  <c:v>757</c:v>
                </c:pt>
                <c:pt idx="13">
                  <c:v>820</c:v>
                </c:pt>
                <c:pt idx="14">
                  <c:v>883</c:v>
                </c:pt>
                <c:pt idx="15">
                  <c:v>946</c:v>
                </c:pt>
                <c:pt idx="16">
                  <c:v>1009</c:v>
                </c:pt>
                <c:pt idx="17">
                  <c:v>1072</c:v>
                </c:pt>
                <c:pt idx="18">
                  <c:v>1135</c:v>
                </c:pt>
                <c:pt idx="19">
                  <c:v>1198</c:v>
                </c:pt>
                <c:pt idx="20">
                  <c:v>1261</c:v>
                </c:pt>
                <c:pt idx="21">
                  <c:v>1324</c:v>
                </c:pt>
                <c:pt idx="22">
                  <c:v>1387</c:v>
                </c:pt>
                <c:pt idx="23">
                  <c:v>1450</c:v>
                </c:pt>
                <c:pt idx="24">
                  <c:v>1513</c:v>
                </c:pt>
                <c:pt idx="25">
                  <c:v>1576</c:v>
                </c:pt>
                <c:pt idx="26">
                  <c:v>1639</c:v>
                </c:pt>
                <c:pt idx="27">
                  <c:v>1702</c:v>
                </c:pt>
                <c:pt idx="28">
                  <c:v>1765</c:v>
                </c:pt>
                <c:pt idx="29">
                  <c:v>1828</c:v>
                </c:pt>
                <c:pt idx="30">
                  <c:v>1891</c:v>
                </c:pt>
                <c:pt idx="31">
                  <c:v>1954</c:v>
                </c:pt>
                <c:pt idx="32">
                  <c:v>2017</c:v>
                </c:pt>
                <c:pt idx="33">
                  <c:v>2080</c:v>
                </c:pt>
                <c:pt idx="34">
                  <c:v>2143</c:v>
                </c:pt>
                <c:pt idx="35">
                  <c:v>2206</c:v>
                </c:pt>
                <c:pt idx="36">
                  <c:v>2269</c:v>
                </c:pt>
                <c:pt idx="37">
                  <c:v>2332</c:v>
                </c:pt>
                <c:pt idx="38">
                  <c:v>2395</c:v>
                </c:pt>
                <c:pt idx="39">
                  <c:v>2458</c:v>
                </c:pt>
                <c:pt idx="40">
                  <c:v>2521</c:v>
                </c:pt>
                <c:pt idx="41">
                  <c:v>2584</c:v>
                </c:pt>
                <c:pt idx="42">
                  <c:v>2647</c:v>
                </c:pt>
                <c:pt idx="43">
                  <c:v>2710</c:v>
                </c:pt>
                <c:pt idx="44">
                  <c:v>2773</c:v>
                </c:pt>
                <c:pt idx="45">
                  <c:v>2836</c:v>
                </c:pt>
                <c:pt idx="46">
                  <c:v>2899</c:v>
                </c:pt>
                <c:pt idx="47">
                  <c:v>2962</c:v>
                </c:pt>
                <c:pt idx="48">
                  <c:v>3025</c:v>
                </c:pt>
                <c:pt idx="49">
                  <c:v>3088</c:v>
                </c:pt>
              </c:numCache>
            </c:numRef>
          </c:xVal>
          <c:yVal>
            <c:numRef>
              <c:f>'OSS oil'!$B$2:$B$51</c:f>
              <c:numCache>
                <c:formatCode>General</c:formatCode>
                <c:ptCount val="50"/>
                <c:pt idx="0">
                  <c:v>1</c:v>
                </c:pt>
                <c:pt idx="1">
                  <c:v>28.213999999999999</c:v>
                </c:pt>
                <c:pt idx="2">
                  <c:v>40.706000000000003</c:v>
                </c:pt>
                <c:pt idx="3">
                  <c:v>49.061</c:v>
                </c:pt>
                <c:pt idx="4">
                  <c:v>55.237000000000002</c:v>
                </c:pt>
                <c:pt idx="5">
                  <c:v>60.246000000000002</c:v>
                </c:pt>
                <c:pt idx="6">
                  <c:v>64.623999999999981</c:v>
                </c:pt>
                <c:pt idx="7">
                  <c:v>68.5</c:v>
                </c:pt>
                <c:pt idx="8">
                  <c:v>71.816000000000003</c:v>
                </c:pt>
                <c:pt idx="9">
                  <c:v>74.771999999999991</c:v>
                </c:pt>
                <c:pt idx="10">
                  <c:v>77.298000000000002</c:v>
                </c:pt>
                <c:pt idx="11">
                  <c:v>80.046000000000006</c:v>
                </c:pt>
                <c:pt idx="12">
                  <c:v>82.063999999999993</c:v>
                </c:pt>
                <c:pt idx="13">
                  <c:v>84.433999999999997</c:v>
                </c:pt>
                <c:pt idx="14">
                  <c:v>86.23</c:v>
                </c:pt>
                <c:pt idx="15">
                  <c:v>88.266000000000005</c:v>
                </c:pt>
                <c:pt idx="16">
                  <c:v>89.718000000000004</c:v>
                </c:pt>
                <c:pt idx="17">
                  <c:v>91.521999999999991</c:v>
                </c:pt>
                <c:pt idx="18">
                  <c:v>92.903000000000006</c:v>
                </c:pt>
                <c:pt idx="19">
                  <c:v>94.265000000000001</c:v>
                </c:pt>
                <c:pt idx="20">
                  <c:v>95.501000000000005</c:v>
                </c:pt>
                <c:pt idx="21">
                  <c:v>96.820999999999998</c:v>
                </c:pt>
                <c:pt idx="22">
                  <c:v>97.933999999999997</c:v>
                </c:pt>
                <c:pt idx="23">
                  <c:v>99.228999999999999</c:v>
                </c:pt>
                <c:pt idx="24">
                  <c:v>100.121</c:v>
                </c:pt>
                <c:pt idx="25">
                  <c:v>101.127</c:v>
                </c:pt>
                <c:pt idx="26">
                  <c:v>102.059</c:v>
                </c:pt>
                <c:pt idx="27">
                  <c:v>102.91900000000011</c:v>
                </c:pt>
                <c:pt idx="28">
                  <c:v>103.648</c:v>
                </c:pt>
                <c:pt idx="29">
                  <c:v>104.38500000000001</c:v>
                </c:pt>
                <c:pt idx="30">
                  <c:v>105.10499999999999</c:v>
                </c:pt>
                <c:pt idx="31">
                  <c:v>105.837</c:v>
                </c:pt>
                <c:pt idx="32">
                  <c:v>106.624</c:v>
                </c:pt>
                <c:pt idx="33">
                  <c:v>107.364</c:v>
                </c:pt>
                <c:pt idx="34">
                  <c:v>107.79</c:v>
                </c:pt>
                <c:pt idx="35">
                  <c:v>108.46400000000011</c:v>
                </c:pt>
                <c:pt idx="36">
                  <c:v>108.926</c:v>
                </c:pt>
                <c:pt idx="37">
                  <c:v>109.44300000000011</c:v>
                </c:pt>
                <c:pt idx="38">
                  <c:v>110.042</c:v>
                </c:pt>
                <c:pt idx="39">
                  <c:v>110.44600000000011</c:v>
                </c:pt>
                <c:pt idx="40">
                  <c:v>110.88</c:v>
                </c:pt>
                <c:pt idx="41">
                  <c:v>111.17999999999998</c:v>
                </c:pt>
                <c:pt idx="42">
                  <c:v>111.604</c:v>
                </c:pt>
                <c:pt idx="43">
                  <c:v>111.99400000000011</c:v>
                </c:pt>
                <c:pt idx="44">
                  <c:v>112.223</c:v>
                </c:pt>
                <c:pt idx="45">
                  <c:v>112.634</c:v>
                </c:pt>
                <c:pt idx="46">
                  <c:v>112.89</c:v>
                </c:pt>
                <c:pt idx="47">
                  <c:v>113.16200000000001</c:v>
                </c:pt>
                <c:pt idx="48">
                  <c:v>113.47</c:v>
                </c:pt>
                <c:pt idx="49">
                  <c:v>113.696</c:v>
                </c:pt>
              </c:numCache>
            </c:numRef>
          </c:yVal>
          <c:smooth val="1"/>
        </c:ser>
        <c:ser>
          <c:idx val="5"/>
          <c:order val="5"/>
          <c:tx>
            <c:v>MP oil mousse</c:v>
          </c:tx>
          <c:marker>
            <c:symbol val="none"/>
          </c:marker>
          <c:xVal>
            <c:numRef>
              <c:f>'MMO oil'!$A$2:$A$51</c:f>
              <c:numCache>
                <c:formatCode>General</c:formatCode>
                <c:ptCount val="50"/>
                <c:pt idx="0">
                  <c:v>1</c:v>
                </c:pt>
                <c:pt idx="1">
                  <c:v>52</c:v>
                </c:pt>
                <c:pt idx="2">
                  <c:v>103</c:v>
                </c:pt>
                <c:pt idx="3">
                  <c:v>154</c:v>
                </c:pt>
                <c:pt idx="4">
                  <c:v>205</c:v>
                </c:pt>
                <c:pt idx="5">
                  <c:v>256</c:v>
                </c:pt>
                <c:pt idx="6">
                  <c:v>307</c:v>
                </c:pt>
                <c:pt idx="7">
                  <c:v>358</c:v>
                </c:pt>
                <c:pt idx="8">
                  <c:v>409</c:v>
                </c:pt>
                <c:pt idx="9">
                  <c:v>460</c:v>
                </c:pt>
                <c:pt idx="10">
                  <c:v>511</c:v>
                </c:pt>
                <c:pt idx="11">
                  <c:v>562</c:v>
                </c:pt>
                <c:pt idx="12">
                  <c:v>613</c:v>
                </c:pt>
                <c:pt idx="13">
                  <c:v>664</c:v>
                </c:pt>
                <c:pt idx="14">
                  <c:v>715</c:v>
                </c:pt>
                <c:pt idx="15">
                  <c:v>766</c:v>
                </c:pt>
                <c:pt idx="16">
                  <c:v>817</c:v>
                </c:pt>
                <c:pt idx="17">
                  <c:v>868</c:v>
                </c:pt>
                <c:pt idx="18">
                  <c:v>919</c:v>
                </c:pt>
                <c:pt idx="19">
                  <c:v>970</c:v>
                </c:pt>
                <c:pt idx="20">
                  <c:v>1021</c:v>
                </c:pt>
                <c:pt idx="21">
                  <c:v>1072</c:v>
                </c:pt>
                <c:pt idx="22">
                  <c:v>1123</c:v>
                </c:pt>
                <c:pt idx="23">
                  <c:v>1174</c:v>
                </c:pt>
                <c:pt idx="24">
                  <c:v>1225</c:v>
                </c:pt>
                <c:pt idx="25">
                  <c:v>1276</c:v>
                </c:pt>
                <c:pt idx="26">
                  <c:v>1327</c:v>
                </c:pt>
                <c:pt idx="27">
                  <c:v>1378</c:v>
                </c:pt>
                <c:pt idx="28">
                  <c:v>1429</c:v>
                </c:pt>
                <c:pt idx="29">
                  <c:v>1480</c:v>
                </c:pt>
                <c:pt idx="30">
                  <c:v>1531</c:v>
                </c:pt>
                <c:pt idx="31">
                  <c:v>1582</c:v>
                </c:pt>
                <c:pt idx="32">
                  <c:v>1633</c:v>
                </c:pt>
                <c:pt idx="33">
                  <c:v>1684</c:v>
                </c:pt>
                <c:pt idx="34">
                  <c:v>1735</c:v>
                </c:pt>
                <c:pt idx="35">
                  <c:v>1786</c:v>
                </c:pt>
                <c:pt idx="36">
                  <c:v>1837</c:v>
                </c:pt>
                <c:pt idx="37">
                  <c:v>1888</c:v>
                </c:pt>
                <c:pt idx="38">
                  <c:v>1939</c:v>
                </c:pt>
                <c:pt idx="39">
                  <c:v>1990</c:v>
                </c:pt>
                <c:pt idx="40">
                  <c:v>2041</c:v>
                </c:pt>
                <c:pt idx="41">
                  <c:v>2092</c:v>
                </c:pt>
                <c:pt idx="42">
                  <c:v>2143</c:v>
                </c:pt>
                <c:pt idx="43">
                  <c:v>2194</c:v>
                </c:pt>
                <c:pt idx="44">
                  <c:v>2245</c:v>
                </c:pt>
                <c:pt idx="45">
                  <c:v>2296</c:v>
                </c:pt>
                <c:pt idx="46">
                  <c:v>2347</c:v>
                </c:pt>
                <c:pt idx="47">
                  <c:v>2398</c:v>
                </c:pt>
                <c:pt idx="48">
                  <c:v>2449</c:v>
                </c:pt>
                <c:pt idx="49">
                  <c:v>2500</c:v>
                </c:pt>
              </c:numCache>
            </c:numRef>
          </c:xVal>
          <c:yVal>
            <c:numRef>
              <c:f>'MMO oil'!$B$2:$B$51</c:f>
              <c:numCache>
                <c:formatCode>General</c:formatCode>
                <c:ptCount val="50"/>
                <c:pt idx="0">
                  <c:v>1</c:v>
                </c:pt>
                <c:pt idx="1">
                  <c:v>13.832000000000004</c:v>
                </c:pt>
                <c:pt idx="2">
                  <c:v>20.187999999999999</c:v>
                </c:pt>
                <c:pt idx="3">
                  <c:v>24.622</c:v>
                </c:pt>
                <c:pt idx="4">
                  <c:v>28.463999999999967</c:v>
                </c:pt>
                <c:pt idx="5">
                  <c:v>31.638000000000005</c:v>
                </c:pt>
                <c:pt idx="6">
                  <c:v>34.359000000000002</c:v>
                </c:pt>
                <c:pt idx="7">
                  <c:v>37.111000000000004</c:v>
                </c:pt>
                <c:pt idx="8">
                  <c:v>39.362000000000002</c:v>
                </c:pt>
                <c:pt idx="9">
                  <c:v>41.656000000000006</c:v>
                </c:pt>
                <c:pt idx="10">
                  <c:v>43.481999999999999</c:v>
                </c:pt>
                <c:pt idx="11">
                  <c:v>45.209000000000003</c:v>
                </c:pt>
                <c:pt idx="12">
                  <c:v>47.152000000000001</c:v>
                </c:pt>
                <c:pt idx="13">
                  <c:v>48.665000000000013</c:v>
                </c:pt>
                <c:pt idx="14">
                  <c:v>50.176000000000002</c:v>
                </c:pt>
                <c:pt idx="15">
                  <c:v>51.454000000000001</c:v>
                </c:pt>
                <c:pt idx="16">
                  <c:v>52.849000000000004</c:v>
                </c:pt>
                <c:pt idx="17">
                  <c:v>54.094000000000001</c:v>
                </c:pt>
                <c:pt idx="18">
                  <c:v>55.295000000000066</c:v>
                </c:pt>
                <c:pt idx="19">
                  <c:v>56.289000000000001</c:v>
                </c:pt>
                <c:pt idx="20">
                  <c:v>57.307000000000002</c:v>
                </c:pt>
                <c:pt idx="21">
                  <c:v>58.417000000000002</c:v>
                </c:pt>
                <c:pt idx="22">
                  <c:v>59.254000000000005</c:v>
                </c:pt>
                <c:pt idx="23">
                  <c:v>60.129000000000012</c:v>
                </c:pt>
                <c:pt idx="24">
                  <c:v>60.897000000000006</c:v>
                </c:pt>
                <c:pt idx="25">
                  <c:v>61.893000000000001</c:v>
                </c:pt>
                <c:pt idx="26">
                  <c:v>62.521000000000001</c:v>
                </c:pt>
                <c:pt idx="27">
                  <c:v>63.209000000000003</c:v>
                </c:pt>
                <c:pt idx="28">
                  <c:v>63.954999999999998</c:v>
                </c:pt>
                <c:pt idx="29">
                  <c:v>64.593000000000004</c:v>
                </c:pt>
                <c:pt idx="30">
                  <c:v>65.214000000000027</c:v>
                </c:pt>
                <c:pt idx="31">
                  <c:v>65.762</c:v>
                </c:pt>
                <c:pt idx="32">
                  <c:v>66.256</c:v>
                </c:pt>
                <c:pt idx="33">
                  <c:v>66.884999999999991</c:v>
                </c:pt>
                <c:pt idx="34">
                  <c:v>67.308999999999983</c:v>
                </c:pt>
                <c:pt idx="35">
                  <c:v>67.811000000000007</c:v>
                </c:pt>
                <c:pt idx="36">
                  <c:v>68.093000000000004</c:v>
                </c:pt>
                <c:pt idx="37">
                  <c:v>68.656999999999982</c:v>
                </c:pt>
                <c:pt idx="38">
                  <c:v>68.968999999999994</c:v>
                </c:pt>
                <c:pt idx="39">
                  <c:v>69.367999999999995</c:v>
                </c:pt>
                <c:pt idx="40">
                  <c:v>69.72</c:v>
                </c:pt>
                <c:pt idx="41">
                  <c:v>70.070999999999998</c:v>
                </c:pt>
                <c:pt idx="42">
                  <c:v>70.302999999999983</c:v>
                </c:pt>
                <c:pt idx="43">
                  <c:v>70.575000000000003</c:v>
                </c:pt>
                <c:pt idx="44">
                  <c:v>70.842000000000013</c:v>
                </c:pt>
                <c:pt idx="45">
                  <c:v>71.092000000000013</c:v>
                </c:pt>
                <c:pt idx="46">
                  <c:v>71.290000000000006</c:v>
                </c:pt>
                <c:pt idx="47">
                  <c:v>71.513999999999996</c:v>
                </c:pt>
                <c:pt idx="48">
                  <c:v>71.646000000000001</c:v>
                </c:pt>
                <c:pt idx="49">
                  <c:v>71.8</c:v>
                </c:pt>
              </c:numCache>
            </c:numRef>
          </c:yVal>
          <c:smooth val="1"/>
        </c:ser>
        <c:ser>
          <c:idx val="0"/>
          <c:order val="0"/>
          <c:tx>
            <c:v>CT oil mousse</c:v>
          </c:tx>
          <c:marker>
            <c:symbol val="none"/>
          </c:marker>
          <c:xVal>
            <c:numRef>
              <c:f>'CT oil'!$A$1:$A$50</c:f>
              <c:numCache>
                <c:formatCode>General</c:formatCode>
                <c:ptCount val="50"/>
                <c:pt idx="0">
                  <c:v>1</c:v>
                </c:pt>
                <c:pt idx="1">
                  <c:v>41</c:v>
                </c:pt>
                <c:pt idx="2">
                  <c:v>80</c:v>
                </c:pt>
                <c:pt idx="3">
                  <c:v>120</c:v>
                </c:pt>
                <c:pt idx="4">
                  <c:v>159</c:v>
                </c:pt>
                <c:pt idx="5">
                  <c:v>199</c:v>
                </c:pt>
                <c:pt idx="6">
                  <c:v>238</c:v>
                </c:pt>
                <c:pt idx="7">
                  <c:v>278</c:v>
                </c:pt>
                <c:pt idx="8">
                  <c:v>317</c:v>
                </c:pt>
                <c:pt idx="9">
                  <c:v>357</c:v>
                </c:pt>
                <c:pt idx="10">
                  <c:v>396</c:v>
                </c:pt>
                <c:pt idx="11">
                  <c:v>436</c:v>
                </c:pt>
                <c:pt idx="12">
                  <c:v>475</c:v>
                </c:pt>
                <c:pt idx="13">
                  <c:v>515</c:v>
                </c:pt>
                <c:pt idx="14">
                  <c:v>554</c:v>
                </c:pt>
                <c:pt idx="15">
                  <c:v>594</c:v>
                </c:pt>
                <c:pt idx="16">
                  <c:v>633</c:v>
                </c:pt>
                <c:pt idx="17">
                  <c:v>673</c:v>
                </c:pt>
                <c:pt idx="18">
                  <c:v>712</c:v>
                </c:pt>
                <c:pt idx="19">
                  <c:v>752</c:v>
                </c:pt>
                <c:pt idx="20">
                  <c:v>791</c:v>
                </c:pt>
                <c:pt idx="21">
                  <c:v>831</c:v>
                </c:pt>
                <c:pt idx="22">
                  <c:v>870</c:v>
                </c:pt>
                <c:pt idx="23">
                  <c:v>910</c:v>
                </c:pt>
                <c:pt idx="24">
                  <c:v>949</c:v>
                </c:pt>
                <c:pt idx="25">
                  <c:v>989</c:v>
                </c:pt>
                <c:pt idx="26">
                  <c:v>1028</c:v>
                </c:pt>
                <c:pt idx="27">
                  <c:v>1068</c:v>
                </c:pt>
                <c:pt idx="28">
                  <c:v>1107</c:v>
                </c:pt>
                <c:pt idx="29">
                  <c:v>1147</c:v>
                </c:pt>
                <c:pt idx="30">
                  <c:v>1186</c:v>
                </c:pt>
                <c:pt idx="31">
                  <c:v>1226</c:v>
                </c:pt>
                <c:pt idx="32">
                  <c:v>1265</c:v>
                </c:pt>
                <c:pt idx="33">
                  <c:v>1305</c:v>
                </c:pt>
                <c:pt idx="34">
                  <c:v>1344</c:v>
                </c:pt>
                <c:pt idx="35">
                  <c:v>1384</c:v>
                </c:pt>
                <c:pt idx="36">
                  <c:v>1423</c:v>
                </c:pt>
                <c:pt idx="37">
                  <c:v>1463</c:v>
                </c:pt>
                <c:pt idx="38">
                  <c:v>1502</c:v>
                </c:pt>
                <c:pt idx="39">
                  <c:v>1542</c:v>
                </c:pt>
                <c:pt idx="40">
                  <c:v>1581</c:v>
                </c:pt>
                <c:pt idx="41">
                  <c:v>1621</c:v>
                </c:pt>
                <c:pt idx="42">
                  <c:v>1660</c:v>
                </c:pt>
                <c:pt idx="43">
                  <c:v>1700</c:v>
                </c:pt>
                <c:pt idx="44">
                  <c:v>1739</c:v>
                </c:pt>
                <c:pt idx="45">
                  <c:v>1779</c:v>
                </c:pt>
                <c:pt idx="46">
                  <c:v>1818</c:v>
                </c:pt>
                <c:pt idx="47">
                  <c:v>1858</c:v>
                </c:pt>
                <c:pt idx="48">
                  <c:v>1897</c:v>
                </c:pt>
                <c:pt idx="49">
                  <c:v>1937</c:v>
                </c:pt>
              </c:numCache>
            </c:numRef>
          </c:xVal>
          <c:yVal>
            <c:numRef>
              <c:f>'CT oil'!$B$1:$B$50</c:f>
              <c:numCache>
                <c:formatCode>General</c:formatCode>
                <c:ptCount val="50"/>
                <c:pt idx="0">
                  <c:v>1</c:v>
                </c:pt>
                <c:pt idx="1">
                  <c:v>20.692</c:v>
                </c:pt>
                <c:pt idx="2">
                  <c:v>30.957000000000001</c:v>
                </c:pt>
                <c:pt idx="3">
                  <c:v>38.521000000000001</c:v>
                </c:pt>
                <c:pt idx="4">
                  <c:v>44.464000000000006</c:v>
                </c:pt>
                <c:pt idx="5">
                  <c:v>49.609000000000002</c:v>
                </c:pt>
                <c:pt idx="6">
                  <c:v>54.214000000000006</c:v>
                </c:pt>
                <c:pt idx="7">
                  <c:v>58.012</c:v>
                </c:pt>
                <c:pt idx="8">
                  <c:v>61.558</c:v>
                </c:pt>
                <c:pt idx="9">
                  <c:v>64.7</c:v>
                </c:pt>
                <c:pt idx="10">
                  <c:v>67.624999999999986</c:v>
                </c:pt>
                <c:pt idx="11">
                  <c:v>70.494000000000113</c:v>
                </c:pt>
                <c:pt idx="12">
                  <c:v>73.06</c:v>
                </c:pt>
                <c:pt idx="13">
                  <c:v>75.315000000000012</c:v>
                </c:pt>
                <c:pt idx="14">
                  <c:v>77.42</c:v>
                </c:pt>
                <c:pt idx="15">
                  <c:v>79.443000000000026</c:v>
                </c:pt>
                <c:pt idx="16">
                  <c:v>81.155999999999949</c:v>
                </c:pt>
                <c:pt idx="17">
                  <c:v>82.953000000000003</c:v>
                </c:pt>
                <c:pt idx="18">
                  <c:v>84.4</c:v>
                </c:pt>
                <c:pt idx="19">
                  <c:v>86.146000000000001</c:v>
                </c:pt>
                <c:pt idx="20">
                  <c:v>87.548000000000002</c:v>
                </c:pt>
                <c:pt idx="21">
                  <c:v>89.134999999999991</c:v>
                </c:pt>
                <c:pt idx="22">
                  <c:v>90.236999999999995</c:v>
                </c:pt>
                <c:pt idx="23">
                  <c:v>91.415000000000006</c:v>
                </c:pt>
                <c:pt idx="24">
                  <c:v>92.822999999999979</c:v>
                </c:pt>
                <c:pt idx="25">
                  <c:v>93.808999999999983</c:v>
                </c:pt>
                <c:pt idx="26">
                  <c:v>94.762</c:v>
                </c:pt>
                <c:pt idx="27">
                  <c:v>95.664999999999992</c:v>
                </c:pt>
                <c:pt idx="28">
                  <c:v>96.600999999999999</c:v>
                </c:pt>
                <c:pt idx="29">
                  <c:v>97.371999999999986</c:v>
                </c:pt>
                <c:pt idx="30">
                  <c:v>98.228999999999999</c:v>
                </c:pt>
                <c:pt idx="31">
                  <c:v>99.09</c:v>
                </c:pt>
                <c:pt idx="32">
                  <c:v>99.784000000000006</c:v>
                </c:pt>
                <c:pt idx="33">
                  <c:v>100.41500000000002</c:v>
                </c:pt>
                <c:pt idx="34">
                  <c:v>101.087</c:v>
                </c:pt>
                <c:pt idx="35">
                  <c:v>101.789</c:v>
                </c:pt>
                <c:pt idx="36">
                  <c:v>102.069</c:v>
                </c:pt>
                <c:pt idx="37">
                  <c:v>102.79900000000002</c:v>
                </c:pt>
                <c:pt idx="38">
                  <c:v>103.327</c:v>
                </c:pt>
                <c:pt idx="39">
                  <c:v>103.819</c:v>
                </c:pt>
                <c:pt idx="40">
                  <c:v>104.224</c:v>
                </c:pt>
                <c:pt idx="41">
                  <c:v>104.58</c:v>
                </c:pt>
                <c:pt idx="42">
                  <c:v>104.884</c:v>
                </c:pt>
                <c:pt idx="43">
                  <c:v>105.29900000000002</c:v>
                </c:pt>
                <c:pt idx="44">
                  <c:v>105.60899999999998</c:v>
                </c:pt>
                <c:pt idx="45">
                  <c:v>105.935</c:v>
                </c:pt>
                <c:pt idx="46">
                  <c:v>106.166</c:v>
                </c:pt>
                <c:pt idx="47">
                  <c:v>106.408</c:v>
                </c:pt>
                <c:pt idx="48">
                  <c:v>106.577</c:v>
                </c:pt>
                <c:pt idx="49">
                  <c:v>106.80500000000001</c:v>
                </c:pt>
              </c:numCache>
            </c:numRef>
          </c:yVal>
          <c:smooth val="1"/>
        </c:ser>
        <c:axId val="76714368"/>
        <c:axId val="76715904"/>
      </c:scatterChart>
      <c:valAx>
        <c:axId val="76714368"/>
        <c:scaling>
          <c:orientation val="minMax"/>
        </c:scaling>
        <c:axPos val="b"/>
        <c:numFmt formatCode="General" sourceLinked="1"/>
        <c:tickLblPos val="nextTo"/>
        <c:crossAx val="76715904"/>
        <c:crosses val="autoZero"/>
        <c:crossBetween val="midCat"/>
      </c:valAx>
      <c:valAx>
        <c:axId val="76715904"/>
        <c:scaling>
          <c:orientation val="minMax"/>
        </c:scaling>
        <c:axPos val="l"/>
        <c:numFmt formatCode="General" sourceLinked="1"/>
        <c:tickLblPos val="nextTo"/>
        <c:crossAx val="767143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853235751481318"/>
          <c:y val="0.27057183824244246"/>
          <c:w val="0.29657246413112931"/>
          <c:h val="0.48444954797317002"/>
        </c:manualLayout>
      </c:layout>
    </c:legend>
    <c:plotVisOnly val="1"/>
    <c:dispBlanksAs val="gap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6216183701939621"/>
          <c:y val="5.5048087485995364E-2"/>
          <c:w val="0.70808307594033149"/>
          <c:h val="0.73000117023589284"/>
        </c:manualLayout>
      </c:layout>
      <c:scatterChart>
        <c:scatterStyle val="smoothMarker"/>
        <c:ser>
          <c:idx val="1"/>
          <c:order val="1"/>
          <c:tx>
            <c:v>SC-S</c:v>
          </c:tx>
          <c:marker>
            <c:symbol val="none"/>
          </c:marker>
          <c:xVal>
            <c:numRef>
              <c:f>'Core 3 sediment'!$A$2:$A$51</c:f>
              <c:numCache>
                <c:formatCode>General</c:formatCode>
                <c:ptCount val="50"/>
                <c:pt idx="0">
                  <c:v>1</c:v>
                </c:pt>
                <c:pt idx="1">
                  <c:v>13</c:v>
                </c:pt>
                <c:pt idx="2">
                  <c:v>24</c:v>
                </c:pt>
                <c:pt idx="3">
                  <c:v>36</c:v>
                </c:pt>
                <c:pt idx="4">
                  <c:v>47</c:v>
                </c:pt>
                <c:pt idx="5">
                  <c:v>59</c:v>
                </c:pt>
                <c:pt idx="6">
                  <c:v>70</c:v>
                </c:pt>
                <c:pt idx="7">
                  <c:v>82</c:v>
                </c:pt>
                <c:pt idx="8">
                  <c:v>93</c:v>
                </c:pt>
                <c:pt idx="9">
                  <c:v>105</c:v>
                </c:pt>
                <c:pt idx="10">
                  <c:v>116</c:v>
                </c:pt>
                <c:pt idx="11">
                  <c:v>128</c:v>
                </c:pt>
                <c:pt idx="12">
                  <c:v>139</c:v>
                </c:pt>
                <c:pt idx="13">
                  <c:v>151</c:v>
                </c:pt>
                <c:pt idx="14">
                  <c:v>162</c:v>
                </c:pt>
                <c:pt idx="15">
                  <c:v>174</c:v>
                </c:pt>
                <c:pt idx="16">
                  <c:v>185</c:v>
                </c:pt>
                <c:pt idx="17">
                  <c:v>197</c:v>
                </c:pt>
                <c:pt idx="18">
                  <c:v>208</c:v>
                </c:pt>
                <c:pt idx="19">
                  <c:v>220</c:v>
                </c:pt>
                <c:pt idx="20">
                  <c:v>231</c:v>
                </c:pt>
                <c:pt idx="21">
                  <c:v>243</c:v>
                </c:pt>
                <c:pt idx="22">
                  <c:v>254</c:v>
                </c:pt>
                <c:pt idx="23">
                  <c:v>266</c:v>
                </c:pt>
                <c:pt idx="24">
                  <c:v>277</c:v>
                </c:pt>
                <c:pt idx="25">
                  <c:v>289</c:v>
                </c:pt>
                <c:pt idx="26">
                  <c:v>300</c:v>
                </c:pt>
                <c:pt idx="27">
                  <c:v>312</c:v>
                </c:pt>
                <c:pt idx="28">
                  <c:v>323</c:v>
                </c:pt>
                <c:pt idx="29">
                  <c:v>335</c:v>
                </c:pt>
                <c:pt idx="30">
                  <c:v>346</c:v>
                </c:pt>
                <c:pt idx="31">
                  <c:v>358</c:v>
                </c:pt>
                <c:pt idx="32">
                  <c:v>369</c:v>
                </c:pt>
                <c:pt idx="33">
                  <c:v>381</c:v>
                </c:pt>
                <c:pt idx="34">
                  <c:v>392</c:v>
                </c:pt>
                <c:pt idx="35">
                  <c:v>404</c:v>
                </c:pt>
                <c:pt idx="36">
                  <c:v>415</c:v>
                </c:pt>
                <c:pt idx="37">
                  <c:v>427</c:v>
                </c:pt>
                <c:pt idx="38">
                  <c:v>438</c:v>
                </c:pt>
                <c:pt idx="39">
                  <c:v>450</c:v>
                </c:pt>
                <c:pt idx="40">
                  <c:v>461</c:v>
                </c:pt>
                <c:pt idx="41">
                  <c:v>473</c:v>
                </c:pt>
                <c:pt idx="42">
                  <c:v>484</c:v>
                </c:pt>
                <c:pt idx="43">
                  <c:v>496</c:v>
                </c:pt>
                <c:pt idx="44">
                  <c:v>507</c:v>
                </c:pt>
                <c:pt idx="45">
                  <c:v>519</c:v>
                </c:pt>
                <c:pt idx="46">
                  <c:v>530</c:v>
                </c:pt>
                <c:pt idx="47">
                  <c:v>542</c:v>
                </c:pt>
                <c:pt idx="48">
                  <c:v>553</c:v>
                </c:pt>
                <c:pt idx="49">
                  <c:v>565</c:v>
                </c:pt>
              </c:numCache>
            </c:numRef>
          </c:xVal>
          <c:yVal>
            <c:numRef>
              <c:f>'Core 3 sediment'!$B$2:$B$51</c:f>
              <c:numCache>
                <c:formatCode>General</c:formatCode>
                <c:ptCount val="50"/>
                <c:pt idx="0">
                  <c:v>1</c:v>
                </c:pt>
                <c:pt idx="1">
                  <c:v>11.289</c:v>
                </c:pt>
                <c:pt idx="2">
                  <c:v>18.792000000000002</c:v>
                </c:pt>
                <c:pt idx="3">
                  <c:v>26.03</c:v>
                </c:pt>
                <c:pt idx="4">
                  <c:v>31.587</c:v>
                </c:pt>
                <c:pt idx="5">
                  <c:v>37.191000000000003</c:v>
                </c:pt>
                <c:pt idx="6">
                  <c:v>41.631</c:v>
                </c:pt>
                <c:pt idx="7">
                  <c:v>46.06</c:v>
                </c:pt>
                <c:pt idx="8">
                  <c:v>49.897000000000006</c:v>
                </c:pt>
                <c:pt idx="9">
                  <c:v>53.579000000000001</c:v>
                </c:pt>
                <c:pt idx="10">
                  <c:v>56.861000000000004</c:v>
                </c:pt>
                <c:pt idx="11">
                  <c:v>59.937000000000005</c:v>
                </c:pt>
                <c:pt idx="12">
                  <c:v>62.652000000000001</c:v>
                </c:pt>
                <c:pt idx="13">
                  <c:v>65.293999999999997</c:v>
                </c:pt>
                <c:pt idx="14">
                  <c:v>67.566999999999993</c:v>
                </c:pt>
                <c:pt idx="15">
                  <c:v>69.906000000000006</c:v>
                </c:pt>
                <c:pt idx="16">
                  <c:v>71.827999999999989</c:v>
                </c:pt>
                <c:pt idx="17">
                  <c:v>73.955000000000013</c:v>
                </c:pt>
                <c:pt idx="18">
                  <c:v>75.848000000000013</c:v>
                </c:pt>
                <c:pt idx="19">
                  <c:v>77.561000000000007</c:v>
                </c:pt>
                <c:pt idx="20">
                  <c:v>79.143000000000001</c:v>
                </c:pt>
                <c:pt idx="21">
                  <c:v>80.748999999999995</c:v>
                </c:pt>
                <c:pt idx="22">
                  <c:v>81.721000000000004</c:v>
                </c:pt>
                <c:pt idx="23">
                  <c:v>83.191999999999993</c:v>
                </c:pt>
                <c:pt idx="24">
                  <c:v>84.462000000000003</c:v>
                </c:pt>
                <c:pt idx="25">
                  <c:v>85.793999999999997</c:v>
                </c:pt>
                <c:pt idx="26">
                  <c:v>87.025999999999982</c:v>
                </c:pt>
                <c:pt idx="27">
                  <c:v>88.082999999999998</c:v>
                </c:pt>
                <c:pt idx="28">
                  <c:v>88.974999999999994</c:v>
                </c:pt>
                <c:pt idx="29">
                  <c:v>90.006</c:v>
                </c:pt>
                <c:pt idx="30">
                  <c:v>90.953999999999994</c:v>
                </c:pt>
                <c:pt idx="31">
                  <c:v>91.793000000000006</c:v>
                </c:pt>
                <c:pt idx="32">
                  <c:v>92.661000000000001</c:v>
                </c:pt>
                <c:pt idx="33">
                  <c:v>93.293000000000006</c:v>
                </c:pt>
                <c:pt idx="34">
                  <c:v>94.055999999999983</c:v>
                </c:pt>
                <c:pt idx="35">
                  <c:v>94.796999999999997</c:v>
                </c:pt>
                <c:pt idx="36">
                  <c:v>95.259</c:v>
                </c:pt>
                <c:pt idx="37">
                  <c:v>95.933000000000007</c:v>
                </c:pt>
                <c:pt idx="38">
                  <c:v>96.456000000000003</c:v>
                </c:pt>
                <c:pt idx="39">
                  <c:v>97.01</c:v>
                </c:pt>
                <c:pt idx="40">
                  <c:v>97.356999999999999</c:v>
                </c:pt>
                <c:pt idx="41">
                  <c:v>97.77</c:v>
                </c:pt>
                <c:pt idx="42">
                  <c:v>98.093000000000004</c:v>
                </c:pt>
                <c:pt idx="43">
                  <c:v>98.578999999999979</c:v>
                </c:pt>
                <c:pt idx="44">
                  <c:v>98.813000000000002</c:v>
                </c:pt>
                <c:pt idx="45">
                  <c:v>99.074999999999989</c:v>
                </c:pt>
                <c:pt idx="46">
                  <c:v>99.338999999999999</c:v>
                </c:pt>
                <c:pt idx="47">
                  <c:v>99.56</c:v>
                </c:pt>
                <c:pt idx="48">
                  <c:v>99.740000000000023</c:v>
                </c:pt>
                <c:pt idx="49">
                  <c:v>99.876999999999981</c:v>
                </c:pt>
              </c:numCache>
            </c:numRef>
          </c:yVal>
          <c:smooth val="1"/>
        </c:ser>
        <c:ser>
          <c:idx val="0"/>
          <c:order val="0"/>
          <c:tx>
            <c:v>SG-S</c:v>
          </c:tx>
          <c:marker>
            <c:symbol val="none"/>
          </c:marker>
          <c:xVal>
            <c:numRef>
              <c:f>'Grab sediment'!$A$1:$A$50</c:f>
              <c:numCache>
                <c:formatCode>General</c:formatCode>
                <c:ptCount val="50"/>
                <c:pt idx="0">
                  <c:v>1</c:v>
                </c:pt>
                <c:pt idx="1">
                  <c:v>14</c:v>
                </c:pt>
                <c:pt idx="2">
                  <c:v>27</c:v>
                </c:pt>
                <c:pt idx="3">
                  <c:v>40</c:v>
                </c:pt>
                <c:pt idx="4">
                  <c:v>53</c:v>
                </c:pt>
                <c:pt idx="5">
                  <c:v>66</c:v>
                </c:pt>
                <c:pt idx="6">
                  <c:v>79</c:v>
                </c:pt>
                <c:pt idx="7">
                  <c:v>92</c:v>
                </c:pt>
                <c:pt idx="8">
                  <c:v>105</c:v>
                </c:pt>
                <c:pt idx="9">
                  <c:v>118</c:v>
                </c:pt>
                <c:pt idx="10">
                  <c:v>131</c:v>
                </c:pt>
                <c:pt idx="11">
                  <c:v>144</c:v>
                </c:pt>
                <c:pt idx="12">
                  <c:v>157</c:v>
                </c:pt>
                <c:pt idx="13">
                  <c:v>170</c:v>
                </c:pt>
                <c:pt idx="14">
                  <c:v>183</c:v>
                </c:pt>
                <c:pt idx="15">
                  <c:v>196</c:v>
                </c:pt>
                <c:pt idx="16">
                  <c:v>209</c:v>
                </c:pt>
                <c:pt idx="17">
                  <c:v>222</c:v>
                </c:pt>
                <c:pt idx="18">
                  <c:v>235</c:v>
                </c:pt>
                <c:pt idx="19">
                  <c:v>248</c:v>
                </c:pt>
                <c:pt idx="20">
                  <c:v>261</c:v>
                </c:pt>
                <c:pt idx="21">
                  <c:v>274</c:v>
                </c:pt>
                <c:pt idx="22">
                  <c:v>287</c:v>
                </c:pt>
                <c:pt idx="23">
                  <c:v>300</c:v>
                </c:pt>
                <c:pt idx="24">
                  <c:v>313</c:v>
                </c:pt>
                <c:pt idx="25">
                  <c:v>326</c:v>
                </c:pt>
                <c:pt idx="26">
                  <c:v>339</c:v>
                </c:pt>
                <c:pt idx="27">
                  <c:v>352</c:v>
                </c:pt>
                <c:pt idx="28">
                  <c:v>365</c:v>
                </c:pt>
                <c:pt idx="29">
                  <c:v>378</c:v>
                </c:pt>
                <c:pt idx="30">
                  <c:v>391</c:v>
                </c:pt>
                <c:pt idx="31">
                  <c:v>404</c:v>
                </c:pt>
                <c:pt idx="32">
                  <c:v>417</c:v>
                </c:pt>
                <c:pt idx="33">
                  <c:v>430</c:v>
                </c:pt>
                <c:pt idx="34">
                  <c:v>443</c:v>
                </c:pt>
                <c:pt idx="35">
                  <c:v>456</c:v>
                </c:pt>
                <c:pt idx="36">
                  <c:v>469</c:v>
                </c:pt>
                <c:pt idx="37">
                  <c:v>482</c:v>
                </c:pt>
                <c:pt idx="38">
                  <c:v>495</c:v>
                </c:pt>
                <c:pt idx="39">
                  <c:v>508</c:v>
                </c:pt>
                <c:pt idx="40">
                  <c:v>521</c:v>
                </c:pt>
                <c:pt idx="41">
                  <c:v>534</c:v>
                </c:pt>
                <c:pt idx="42">
                  <c:v>547</c:v>
                </c:pt>
                <c:pt idx="43">
                  <c:v>560</c:v>
                </c:pt>
                <c:pt idx="44">
                  <c:v>573</c:v>
                </c:pt>
                <c:pt idx="45">
                  <c:v>586</c:v>
                </c:pt>
                <c:pt idx="46">
                  <c:v>599</c:v>
                </c:pt>
                <c:pt idx="47">
                  <c:v>612</c:v>
                </c:pt>
                <c:pt idx="48">
                  <c:v>625</c:v>
                </c:pt>
                <c:pt idx="49">
                  <c:v>638</c:v>
                </c:pt>
              </c:numCache>
            </c:numRef>
          </c:xVal>
          <c:yVal>
            <c:numRef>
              <c:f>'Grab sediment'!$B$1:$B$50</c:f>
              <c:numCache>
                <c:formatCode>General</c:formatCode>
                <c:ptCount val="50"/>
                <c:pt idx="0">
                  <c:v>1</c:v>
                </c:pt>
                <c:pt idx="1">
                  <c:v>12.166</c:v>
                </c:pt>
                <c:pt idx="2">
                  <c:v>21.094999999999999</c:v>
                </c:pt>
                <c:pt idx="3">
                  <c:v>28.736000000000001</c:v>
                </c:pt>
                <c:pt idx="4">
                  <c:v>35.009</c:v>
                </c:pt>
                <c:pt idx="5">
                  <c:v>40.664000000000001</c:v>
                </c:pt>
                <c:pt idx="6">
                  <c:v>45.758000000000003</c:v>
                </c:pt>
                <c:pt idx="7">
                  <c:v>50.222000000000278</c:v>
                </c:pt>
                <c:pt idx="8">
                  <c:v>54.312999999999995</c:v>
                </c:pt>
                <c:pt idx="9">
                  <c:v>58.255000000000003</c:v>
                </c:pt>
                <c:pt idx="10">
                  <c:v>61.949999999999996</c:v>
                </c:pt>
                <c:pt idx="11">
                  <c:v>65.099000000000004</c:v>
                </c:pt>
                <c:pt idx="12">
                  <c:v>68.504000000000005</c:v>
                </c:pt>
                <c:pt idx="13">
                  <c:v>71.069000000000003</c:v>
                </c:pt>
                <c:pt idx="14">
                  <c:v>74.164999999999992</c:v>
                </c:pt>
                <c:pt idx="15">
                  <c:v>76.570999999999998</c:v>
                </c:pt>
                <c:pt idx="16">
                  <c:v>79.271999999999991</c:v>
                </c:pt>
                <c:pt idx="17">
                  <c:v>81.478999999999999</c:v>
                </c:pt>
                <c:pt idx="18">
                  <c:v>83.614999999999995</c:v>
                </c:pt>
                <c:pt idx="19">
                  <c:v>85.732000000000014</c:v>
                </c:pt>
                <c:pt idx="20">
                  <c:v>87.732000000000014</c:v>
                </c:pt>
                <c:pt idx="21">
                  <c:v>89.35</c:v>
                </c:pt>
                <c:pt idx="22">
                  <c:v>91.185999999999979</c:v>
                </c:pt>
                <c:pt idx="23">
                  <c:v>92.635999999999981</c:v>
                </c:pt>
                <c:pt idx="24">
                  <c:v>94.375999999999948</c:v>
                </c:pt>
                <c:pt idx="25">
                  <c:v>95.596000000000004</c:v>
                </c:pt>
                <c:pt idx="26">
                  <c:v>97.137</c:v>
                </c:pt>
                <c:pt idx="27">
                  <c:v>98.374999999999986</c:v>
                </c:pt>
                <c:pt idx="28">
                  <c:v>99.842000000000013</c:v>
                </c:pt>
                <c:pt idx="29">
                  <c:v>100.786</c:v>
                </c:pt>
                <c:pt idx="30">
                  <c:v>101.84</c:v>
                </c:pt>
                <c:pt idx="31">
                  <c:v>102.93400000000022</c:v>
                </c:pt>
                <c:pt idx="32">
                  <c:v>103.89400000000002</c:v>
                </c:pt>
                <c:pt idx="33">
                  <c:v>104.82599999999998</c:v>
                </c:pt>
                <c:pt idx="34">
                  <c:v>105.583</c:v>
                </c:pt>
                <c:pt idx="35">
                  <c:v>106.455</c:v>
                </c:pt>
                <c:pt idx="36">
                  <c:v>107.17700000000001</c:v>
                </c:pt>
                <c:pt idx="37">
                  <c:v>107.925</c:v>
                </c:pt>
                <c:pt idx="38">
                  <c:v>108.488</c:v>
                </c:pt>
                <c:pt idx="39">
                  <c:v>109.10199999999999</c:v>
                </c:pt>
                <c:pt idx="40">
                  <c:v>109.636</c:v>
                </c:pt>
                <c:pt idx="41">
                  <c:v>110.13200000000001</c:v>
                </c:pt>
                <c:pt idx="42">
                  <c:v>110.57299999999998</c:v>
                </c:pt>
                <c:pt idx="43">
                  <c:v>110.98399999999999</c:v>
                </c:pt>
                <c:pt idx="44">
                  <c:v>111.35199999999999</c:v>
                </c:pt>
                <c:pt idx="45">
                  <c:v>111.758</c:v>
                </c:pt>
                <c:pt idx="46">
                  <c:v>112.01600000000002</c:v>
                </c:pt>
                <c:pt idx="47">
                  <c:v>112.229</c:v>
                </c:pt>
                <c:pt idx="48">
                  <c:v>112.54100000000012</c:v>
                </c:pt>
                <c:pt idx="49">
                  <c:v>112.7</c:v>
                </c:pt>
              </c:numCache>
            </c:numRef>
          </c:yVal>
          <c:smooth val="1"/>
        </c:ser>
        <c:axId val="78800768"/>
        <c:axId val="78802304"/>
      </c:scatterChart>
      <c:valAx>
        <c:axId val="78800768"/>
        <c:scaling>
          <c:orientation val="minMax"/>
        </c:scaling>
        <c:axPos val="b"/>
        <c:numFmt formatCode="General" sourceLinked="1"/>
        <c:tickLblPos val="nextTo"/>
        <c:crossAx val="78802304"/>
        <c:crosses val="autoZero"/>
        <c:crossBetween val="midCat"/>
      </c:valAx>
      <c:valAx>
        <c:axId val="78802304"/>
        <c:scaling>
          <c:orientation val="minMax"/>
        </c:scaling>
        <c:axPos val="l"/>
        <c:numFmt formatCode="General" sourceLinked="1"/>
        <c:tickLblPos val="nextTo"/>
        <c:crossAx val="788007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4985899620194363"/>
          <c:y val="0.27884113211963152"/>
          <c:w val="0.23347408882281637"/>
          <c:h val="0.20670791596958368"/>
        </c:manualLayout>
      </c:layout>
    </c:legend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118</cdr:x>
      <cdr:y>0.92048</cdr:y>
    </cdr:from>
    <cdr:to>
      <cdr:x>0.57757</cdr:x>
      <cdr:y>0.9807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57992" y="3732008"/>
          <a:ext cx="543464" cy="2442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OTUs</a:t>
          </a:r>
        </a:p>
      </cdr:txBody>
    </cdr:sp>
  </cdr:relSizeAnchor>
  <cdr:relSizeAnchor xmlns:cdr="http://schemas.openxmlformats.org/drawingml/2006/chartDrawing">
    <cdr:from>
      <cdr:x>0.03125</cdr:x>
      <cdr:y>0.21928</cdr:y>
    </cdr:from>
    <cdr:to>
      <cdr:x>0.07708</cdr:x>
      <cdr:y>0.6168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42875" y="866776"/>
          <a:ext cx="209550" cy="15716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.15469</cdr:y>
    </cdr:from>
    <cdr:to>
      <cdr:x>0.10664</cdr:x>
      <cdr:y>0.674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0" y="588396"/>
          <a:ext cx="413468" cy="19779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r>
            <a:rPr lang="en-US" sz="1100"/>
            <a:t>Bacterial species  richness</a:t>
          </a:r>
        </a:p>
      </cdr:txBody>
    </cdr:sp>
  </cdr:relSizeAnchor>
  <cdr:relSizeAnchor xmlns:cdr="http://schemas.openxmlformats.org/drawingml/2006/chartDrawing">
    <cdr:from>
      <cdr:x>0.01875</cdr:x>
      <cdr:y>0.2747</cdr:y>
    </cdr:from>
    <cdr:to>
      <cdr:x>0.07708</cdr:x>
      <cdr:y>0.7590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85725" y="1085851"/>
          <a:ext cx="266700" cy="19145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4792</cdr:x>
      <cdr:y>0.8758</cdr:y>
    </cdr:from>
    <cdr:to>
      <cdr:x>0.6125</cdr:x>
      <cdr:y>0.9745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47875" y="2619374"/>
          <a:ext cx="752474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OTUs</a:t>
          </a:r>
        </a:p>
      </cdr:txBody>
    </cdr:sp>
  </cdr:relSizeAnchor>
  <cdr:relSizeAnchor xmlns:cdr="http://schemas.openxmlformats.org/drawingml/2006/chartDrawing">
    <cdr:from>
      <cdr:x>0.01875</cdr:x>
      <cdr:y>0.12339</cdr:y>
    </cdr:from>
    <cdr:to>
      <cdr:x>0.11635</cdr:x>
      <cdr:y>0.687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0473" y="429370"/>
          <a:ext cx="366848" cy="19643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latin typeface="+mn-lt"/>
              <a:ea typeface="+mn-ea"/>
              <a:cs typeface="+mn-cs"/>
            </a:rPr>
            <a:t>Bacterial species  richness</a:t>
          </a:r>
          <a:endParaRPr lang="en-US"/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080</dc:creator>
  <cp:keywords/>
  <dc:description/>
  <cp:lastModifiedBy>0005080</cp:lastModifiedBy>
  <cp:revision>2</cp:revision>
  <dcterms:created xsi:type="dcterms:W3CDTF">2013-03-19T07:52:00Z</dcterms:created>
  <dcterms:modified xsi:type="dcterms:W3CDTF">2013-03-19T07:53:00Z</dcterms:modified>
</cp:coreProperties>
</file>